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4C6" w:rsidRDefault="00DB44C6" w:rsidP="00DB44C6">
      <w:pPr>
        <w:rPr>
          <w:lang w:val="en-US"/>
        </w:rPr>
      </w:pPr>
      <w:r>
        <w:rPr>
          <w:lang w:val="en-US"/>
        </w:rPr>
        <w:t xml:space="preserve">Supplementary material 4. List of the 32 species with no publication record in the Web </w:t>
      </w:r>
      <w:proofErr w:type="gramStart"/>
      <w:r>
        <w:rPr>
          <w:lang w:val="en-US"/>
        </w:rPr>
        <w:t>Of</w:t>
      </w:r>
      <w:proofErr w:type="gramEnd"/>
      <w:r>
        <w:rPr>
          <w:lang w:val="en-US"/>
        </w:rPr>
        <w:t xml:space="preserve"> Science between 1975 and 2023.</w:t>
      </w:r>
    </w:p>
    <w:p w:rsidR="00DB44C6" w:rsidRDefault="00DB44C6" w:rsidP="00DB44C6">
      <w:pPr>
        <w:rPr>
          <w:lang w:val="en-US"/>
        </w:rPr>
      </w:pPr>
    </w:p>
    <w:tbl>
      <w:tblPr>
        <w:tblW w:w="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800"/>
      </w:tblGrid>
      <w:tr w:rsidR="00DB44C6" w:rsidRPr="00AE092F" w:rsidTr="00017D85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  <w:proofErr w:type="spellEnd"/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din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an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din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unale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din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urrichalpo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din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ritchard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din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reiman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din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steindachn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lsey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flaviventr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lsey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rhodi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mydur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unale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mydur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anybara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ydr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acutirost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YDR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rachemy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hartwe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rachemy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nebulo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rachemy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yaqu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uor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hilippin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EO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uor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rascha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EO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yclemy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enigmati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EO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eoemyd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japo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GEOEMYD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on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acut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on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durangoen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on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mexican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Sternotheru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intermedi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OSTERN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o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schweinfurt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usio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adanson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usio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bechuan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usio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upulat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usio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mara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PELOMEDUS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helonoidi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vandenburg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ESTUDIN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Kinixys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natal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ESTUDIN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Cycloderm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aubry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RIONYCHIDAE</w:t>
            </w:r>
          </w:p>
        </w:tc>
      </w:tr>
      <w:tr w:rsidR="00DB44C6" w:rsidRPr="00AE092F" w:rsidTr="00017D85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Nilssonia</w:t>
            </w:r>
            <w:proofErr w:type="spellEnd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leith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4C6" w:rsidRPr="00AE092F" w:rsidRDefault="00DB44C6" w:rsidP="0001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E092F">
              <w:rPr>
                <w:rFonts w:ascii="Calibri" w:eastAsia="Times New Roman" w:hAnsi="Calibri" w:cs="Calibri"/>
                <w:color w:val="000000"/>
                <w:lang w:eastAsia="fr-FR"/>
              </w:rPr>
              <w:t>TRIONYCHIDAE</w:t>
            </w:r>
          </w:p>
        </w:tc>
      </w:tr>
    </w:tbl>
    <w:p w:rsidR="00AC24CC" w:rsidRPr="00DB44C6" w:rsidRDefault="00AC24CC">
      <w:pPr>
        <w:rPr>
          <w:lang w:val="en-US"/>
        </w:rPr>
      </w:pPr>
      <w:bookmarkStart w:id="0" w:name="_GoBack"/>
      <w:bookmarkEnd w:id="0"/>
    </w:p>
    <w:sectPr w:rsidR="00AC24CC" w:rsidRPr="00DB4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C6"/>
    <w:rsid w:val="00AC24CC"/>
    <w:rsid w:val="00DB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39BF3A"/>
  <w15:chartTrackingRefBased/>
  <w15:docId w15:val="{31D28A39-A86F-47A3-BF3A-5752B972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4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atez</dc:creator>
  <cp:keywords/>
  <dc:description/>
  <cp:lastModifiedBy>Simon Ducatez</cp:lastModifiedBy>
  <cp:revision>1</cp:revision>
  <dcterms:created xsi:type="dcterms:W3CDTF">2026-04-07T20:55:00Z</dcterms:created>
  <dcterms:modified xsi:type="dcterms:W3CDTF">2026-04-07T20:55:00Z</dcterms:modified>
</cp:coreProperties>
</file>